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8"/>
          <w:szCs w:val="28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 w:eastAsia="it-IT"/>
        </w:rPr>
        <w:t xml:space="preserve">Additional file 1: </w:t>
      </w:r>
      <w:r>
        <w:rPr>
          <w:rFonts w:eastAsia="Times New Roman" w:cs="Times New Roman" w:ascii="Times New Roman" w:hAnsi="Times New Roman"/>
          <w:sz w:val="28"/>
          <w:szCs w:val="28"/>
          <w:lang w:val="en-US" w:eastAsia="it-IT"/>
        </w:rPr>
        <w:t>Table S1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Antibodies used in this study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for immunoblotting analyses.</w:t>
      </w:r>
    </w:p>
    <w:tbl>
      <w:tblPr>
        <w:tblW w:w="9703" w:type="dxa"/>
        <w:jc w:val="left"/>
        <w:tblInd w:w="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1"/>
        <w:gridCol w:w="2582"/>
        <w:gridCol w:w="3600"/>
      </w:tblGrid>
      <w:tr>
        <w:trPr>
          <w:trHeight w:val="528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Antigen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976" w:hanging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Dilu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25" w:hanging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Manufacturer</w:t>
            </w:r>
          </w:p>
        </w:tc>
      </w:tr>
      <w:tr>
        <w:trPr>
          <w:trHeight w:val="3728" w:hRule="atLeast"/>
        </w:trPr>
        <w:tc>
          <w:tcPr>
            <w:tcW w:w="3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0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0"/>
                <w:szCs w:val="10"/>
                <w:lang w:val="en-US" w:eastAsia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PCNA (F-2) sc-2528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Tubulin (DM1A) sc-3229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ZEB1 (H-3) sc-51579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pYAP (S127) (D9W2I) cat. #1300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 xml:space="preserve">YAP (1A12) cat. #12395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 xml:space="preserve">pTAZ (S89) (E1X9C) cat. #59971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TAZ (V386) cat. #4883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TEAD4 (5H3) ab5831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-JUN (60A8) cat. #9165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LK cat. #GTX10169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E-cadherin (36) cat. #61018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N-cadherin (32) cat. #61092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Vimentin (D21H3) cat. #574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Symbol" w:ascii="Symbol" w:hAnsi="Symbol"/>
                <w:lang w:val="en-US" w:eastAsia="it-IT"/>
              </w:rPr>
              <w:t></w:t>
            </w:r>
            <w:r>
              <w:rPr>
                <w:rFonts w:eastAsia="Times New Roman" w:cs="Times New Roman" w:ascii="Times New Roman" w:hAnsi="Times New Roman"/>
                <w:lang w:val="en-US" w:eastAsia="it-IT"/>
              </w:rPr>
              <w:t>-actin (AC-15) cat. #197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2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20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10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10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10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10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10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5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100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5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5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5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10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1:5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it-IT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anta Cruz Biotechnology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US" w:eastAsia="it-IT"/>
              </w:rPr>
              <w:t xml:space="preserve">Santa Cruz Biotechnology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anta Cruz Biotechnolog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ell Signaling Technology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ell Signaling Technology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ell Signaling Technolog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ell Signaling Technolog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Abcam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ell Signaling Technolog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Genete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BD Bioscience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BD Bioscience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Cell Signaling Technolog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igma-Aldrich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8:57:00Z</dcterms:created>
  <dc:creator>Andrea Izzo</dc:creator>
  <dc:description/>
  <cp:keywords/>
  <dc:language>en-US</dc:language>
  <cp:lastModifiedBy>sestito.rosanna</cp:lastModifiedBy>
  <cp:lastPrinted>2022-02-25T13:52:00Z</cp:lastPrinted>
  <dcterms:modified xsi:type="dcterms:W3CDTF">2022-02-25T12:54:00Z</dcterms:modified>
  <cp:revision>6</cp:revision>
  <dc:subject/>
  <dc:title/>
</cp:coreProperties>
</file>